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2ED" w:rsidRPr="00C357E7" w:rsidRDefault="008C62ED" w:rsidP="008C62ED">
      <w:pPr>
        <w:spacing w:before="240" w:line="360" w:lineRule="auto"/>
        <w:contextualSpacing/>
        <w:rPr>
          <w:rFonts w:ascii="Times New Roman" w:hAnsi="Times New Roman" w:cs="Times New Roman"/>
          <w:lang w:val="en-GB"/>
        </w:rPr>
      </w:pPr>
      <w:r w:rsidRPr="00C357E7">
        <w:rPr>
          <w:rFonts w:ascii="Times New Roman" w:hAnsi="Times New Roman" w:cs="Times New Roman"/>
          <w:b/>
          <w:bCs/>
          <w:lang w:val="en-GB"/>
        </w:rPr>
        <w:t>Table S1.</w:t>
      </w:r>
      <w:r w:rsidRPr="00C357E7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C357E7">
        <w:rPr>
          <w:rFonts w:ascii="Times New Roman" w:hAnsi="Times New Roman" w:cs="Times New Roman"/>
          <w:lang w:val="en-GB"/>
        </w:rPr>
        <w:t>Evidence-based data by neighbourhoods’ type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466"/>
        <w:gridCol w:w="511"/>
        <w:gridCol w:w="706"/>
        <w:gridCol w:w="706"/>
        <w:gridCol w:w="706"/>
        <w:gridCol w:w="657"/>
        <w:gridCol w:w="706"/>
        <w:gridCol w:w="806"/>
        <w:gridCol w:w="632"/>
        <w:gridCol w:w="756"/>
        <w:gridCol w:w="706"/>
        <w:gridCol w:w="706"/>
        <w:gridCol w:w="706"/>
        <w:gridCol w:w="806"/>
      </w:tblGrid>
      <w:tr w:rsidR="008C62ED" w:rsidRPr="00C357E7" w:rsidTr="008C62ED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mall Village </w:t>
            </w:r>
          </w:p>
        </w:tc>
        <w:tc>
          <w:tcPr>
            <w:tcW w:w="10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ish Council </w:t>
            </w:r>
          </w:p>
        </w:tc>
        <w:tc>
          <w:tcPr>
            <w:tcW w:w="10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nicipality </w:t>
            </w:r>
          </w:p>
        </w:tc>
        <w:tc>
          <w:tcPr>
            <w:tcW w:w="10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tal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84) </w:t>
            </w:r>
          </w:p>
        </w:tc>
        <w:tc>
          <w:tcPr>
            <w:tcW w:w="10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112) </w:t>
            </w:r>
          </w:p>
        </w:tc>
        <w:tc>
          <w:tcPr>
            <w:tcW w:w="10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74) </w:t>
            </w:r>
          </w:p>
        </w:tc>
        <w:tc>
          <w:tcPr>
            <w:tcW w:w="10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270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5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5-7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7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5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5-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7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5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5-7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7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5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5-7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75 </w:t>
            </w:r>
          </w:p>
        </w:tc>
      </w:tr>
      <w:tr w:rsidR="008C62ED" w:rsidRPr="00C357E7" w:rsidTr="008C62ED">
        <w:trPr>
          <w:trHeight w:val="32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(&lt;2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43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10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25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27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15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26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33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 (33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(33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 (19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 (23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50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8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39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25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11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40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7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2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33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4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 (22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 (25-3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43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(48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25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47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27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52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(48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29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6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 (47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8 (35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 (42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54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39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13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55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28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40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50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4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20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6 (53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33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 (&gt;3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14.3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41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(50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27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 (58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22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19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 (38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4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 (21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6 (46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 (35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50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39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23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63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(46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 (61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20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43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4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47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1 (43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6 (44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ist circumference, cm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18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 86.8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8.9)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 96.3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7.2)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 99.1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1.4)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 78.2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5.9)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 99.2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2.7)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 130.0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82.4)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 84.2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6)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 93.4  (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5.2)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 97.6 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4.1)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 82.93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3)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 96.3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2.1)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 113.7 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27.5) 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100" w:firstLine="18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90.9 (14.1)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07.0 (7.2)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98.7 (10)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99.8 (9.8)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04.0 (9.5)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07.7 (8.1)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92.1 (8)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06.1 (11.8)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06.8 (6.6)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93.17 (6.7)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05.4 (9.8)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04.3 (9.6) 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es or chronic diseas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C62ED" w:rsidRPr="00C357E7" w:rsidTr="008C62ED">
        <w:trPr>
          <w:trHeight w:val="62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disease (heart failure, ischemia or angina, arrhythmia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7 (17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0 (30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 (4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7 (15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4 (34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2 (8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3 (8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4 (4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3 (5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7 (13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8 (33%) </w:t>
            </w:r>
          </w:p>
        </w:tc>
      </w:tr>
      <w:tr w:rsidR="008C62ED" w:rsidRPr="00C357E7" w:rsidTr="008C62ED">
        <w:trPr>
          <w:trHeight w:val="84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 (arteries of the legs and feet or varicose veins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 (11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3 (7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3 (9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 (4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4 (8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2 (5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4 (15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3 (8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 (1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6 (10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0 (8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6 (7%) </w:t>
            </w:r>
          </w:p>
        </w:tc>
      </w:tr>
      <w:tr w:rsidR="008C62ED" w:rsidRPr="00C357E7" w:rsidTr="008C62ED">
        <w:trPr>
          <w:trHeight w:val="84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iratory disease (asthma, bronchitis, chronic obstructive pulmonary </w:t>
            </w: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sease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-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3 (7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 (3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2 (4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 (2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4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2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dication, nº per day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– 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6 (67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5 (12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6 (18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4 (61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6 (33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4 (10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20 (77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2 (32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 (1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40 (69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33 (26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sz w:val="18"/>
                <w:szCs w:val="18"/>
              </w:rPr>
              <w:t xml:space="preserve"> 11 (13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– 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11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7 (64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 (55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26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5 (52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3 (56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19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3 (61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4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21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5 (59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5 (54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ind w:firstLineChars="200" w:firstLine="4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22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(24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 (27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13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15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(34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4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8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5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10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 (16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8 (33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habits, hou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&lt;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22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 (19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21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17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 (19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15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12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13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1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 (16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2 (17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(17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5 – 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67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 (43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 (46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(44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5 (52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 (42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27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(37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4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3 (40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7 (45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6 (43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≥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11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6 (39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 (33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 (39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(29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 (44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6 (62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 (50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5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6 (45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9 (38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4 (41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quality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 sleep (self-assessment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56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 (41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 (46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(44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6 (33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3 (32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15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32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4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 (33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5 (35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2 (38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king up at night, nº tim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0 </w:t>
            </w: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– 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8 (89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6 (38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 (33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3 (57%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25 (52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6 (39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 (73%</w:t>
            </w: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21 (55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7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0 (69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2 (48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4 (41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      2 – 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 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 (36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 (55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26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 (31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1 (51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23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32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2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21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2 (33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1 (49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&gt;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11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 (26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12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17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 (17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10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4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13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1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10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4 (19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 (11%) </w:t>
            </w:r>
          </w:p>
        </w:tc>
      </w:tr>
      <w:tr w:rsidR="008C62ED" w:rsidRPr="00C357E7" w:rsidTr="008C62ED">
        <w:trPr>
          <w:trHeight w:val="300"/>
        </w:trPr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leeping with medicatio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22%)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 (26%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 (24%)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 (39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25%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 (20%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19%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32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30%)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6 (27%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5 (27%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 (23%) </w:t>
            </w:r>
          </w:p>
        </w:tc>
      </w:tr>
      <w:tr w:rsidR="008C62ED" w:rsidRPr="00C357E7" w:rsidTr="008C62ED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ED" w:rsidRPr="00C357E7" w:rsidRDefault="008C62ED" w:rsidP="00E606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 are n (%), some percentages might not add to 100% due to optionality of not answering.</w:t>
            </w:r>
          </w:p>
        </w:tc>
      </w:tr>
      <w:bookmarkEnd w:id="0"/>
    </w:tbl>
    <w:p w:rsidR="00C34AA4" w:rsidRDefault="00C34AA4"/>
    <w:sectPr w:rsidR="00C34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2ED"/>
    <w:rsid w:val="00002874"/>
    <w:rsid w:val="00003488"/>
    <w:rsid w:val="000117EF"/>
    <w:rsid w:val="00012BD8"/>
    <w:rsid w:val="00014CAE"/>
    <w:rsid w:val="00020571"/>
    <w:rsid w:val="0002523A"/>
    <w:rsid w:val="00030A70"/>
    <w:rsid w:val="00032D03"/>
    <w:rsid w:val="00033C7E"/>
    <w:rsid w:val="000341A3"/>
    <w:rsid w:val="00046525"/>
    <w:rsid w:val="000508FD"/>
    <w:rsid w:val="00052F26"/>
    <w:rsid w:val="00053E16"/>
    <w:rsid w:val="00055029"/>
    <w:rsid w:val="00063608"/>
    <w:rsid w:val="000714CD"/>
    <w:rsid w:val="000844A5"/>
    <w:rsid w:val="0008661F"/>
    <w:rsid w:val="0009295F"/>
    <w:rsid w:val="000A530B"/>
    <w:rsid w:val="000A749C"/>
    <w:rsid w:val="000B0ACC"/>
    <w:rsid w:val="000B1A30"/>
    <w:rsid w:val="000B1A53"/>
    <w:rsid w:val="000B5638"/>
    <w:rsid w:val="000B7B7C"/>
    <w:rsid w:val="000D1A19"/>
    <w:rsid w:val="000D5670"/>
    <w:rsid w:val="000E2B10"/>
    <w:rsid w:val="000E4953"/>
    <w:rsid w:val="000F6C5E"/>
    <w:rsid w:val="00121AA4"/>
    <w:rsid w:val="001324A6"/>
    <w:rsid w:val="00143636"/>
    <w:rsid w:val="00146B61"/>
    <w:rsid w:val="0015713F"/>
    <w:rsid w:val="0016370F"/>
    <w:rsid w:val="00166C8E"/>
    <w:rsid w:val="00175310"/>
    <w:rsid w:val="00184EEB"/>
    <w:rsid w:val="00192541"/>
    <w:rsid w:val="00192C99"/>
    <w:rsid w:val="00194CEA"/>
    <w:rsid w:val="00195375"/>
    <w:rsid w:val="001969FD"/>
    <w:rsid w:val="0019724D"/>
    <w:rsid w:val="001A2281"/>
    <w:rsid w:val="001B00B6"/>
    <w:rsid w:val="001B3787"/>
    <w:rsid w:val="001C004A"/>
    <w:rsid w:val="001C4B43"/>
    <w:rsid w:val="001D611A"/>
    <w:rsid w:val="001D645D"/>
    <w:rsid w:val="001E0E60"/>
    <w:rsid w:val="001E1425"/>
    <w:rsid w:val="001E6F75"/>
    <w:rsid w:val="001F32B2"/>
    <w:rsid w:val="00220C0F"/>
    <w:rsid w:val="00220C96"/>
    <w:rsid w:val="002273E2"/>
    <w:rsid w:val="00227F07"/>
    <w:rsid w:val="00234074"/>
    <w:rsid w:val="00237893"/>
    <w:rsid w:val="00240D01"/>
    <w:rsid w:val="00242727"/>
    <w:rsid w:val="002561DA"/>
    <w:rsid w:val="002570E6"/>
    <w:rsid w:val="0026364D"/>
    <w:rsid w:val="00267903"/>
    <w:rsid w:val="00270453"/>
    <w:rsid w:val="0027638D"/>
    <w:rsid w:val="00282089"/>
    <w:rsid w:val="002857B0"/>
    <w:rsid w:val="00290B62"/>
    <w:rsid w:val="00290D93"/>
    <w:rsid w:val="00295D39"/>
    <w:rsid w:val="002C7BAE"/>
    <w:rsid w:val="002D055A"/>
    <w:rsid w:val="002D08BC"/>
    <w:rsid w:val="002D11A0"/>
    <w:rsid w:val="002D4A35"/>
    <w:rsid w:val="002D762D"/>
    <w:rsid w:val="002E35ED"/>
    <w:rsid w:val="002E441F"/>
    <w:rsid w:val="002E7AB1"/>
    <w:rsid w:val="002F4DF5"/>
    <w:rsid w:val="0030339B"/>
    <w:rsid w:val="00304F04"/>
    <w:rsid w:val="00317D7E"/>
    <w:rsid w:val="0032015C"/>
    <w:rsid w:val="00322CE3"/>
    <w:rsid w:val="003352CC"/>
    <w:rsid w:val="00337DFB"/>
    <w:rsid w:val="00342715"/>
    <w:rsid w:val="003429EC"/>
    <w:rsid w:val="00343248"/>
    <w:rsid w:val="00344447"/>
    <w:rsid w:val="003448A9"/>
    <w:rsid w:val="00351CC2"/>
    <w:rsid w:val="00357374"/>
    <w:rsid w:val="00361A4C"/>
    <w:rsid w:val="00366B2B"/>
    <w:rsid w:val="00371ADE"/>
    <w:rsid w:val="00380D64"/>
    <w:rsid w:val="0038396F"/>
    <w:rsid w:val="00385072"/>
    <w:rsid w:val="00385D17"/>
    <w:rsid w:val="00394340"/>
    <w:rsid w:val="00396F3A"/>
    <w:rsid w:val="003A1221"/>
    <w:rsid w:val="003A14B4"/>
    <w:rsid w:val="003A4FC1"/>
    <w:rsid w:val="003A6ABB"/>
    <w:rsid w:val="003B425B"/>
    <w:rsid w:val="003B62D1"/>
    <w:rsid w:val="003D4AC8"/>
    <w:rsid w:val="003D74CA"/>
    <w:rsid w:val="003E069E"/>
    <w:rsid w:val="003E7A94"/>
    <w:rsid w:val="003E7EDC"/>
    <w:rsid w:val="003F195E"/>
    <w:rsid w:val="003F3926"/>
    <w:rsid w:val="00407D57"/>
    <w:rsid w:val="00411394"/>
    <w:rsid w:val="004126E9"/>
    <w:rsid w:val="00420BAF"/>
    <w:rsid w:val="00440FFE"/>
    <w:rsid w:val="004470B4"/>
    <w:rsid w:val="00460A77"/>
    <w:rsid w:val="00465BD4"/>
    <w:rsid w:val="00474CFE"/>
    <w:rsid w:val="00477EED"/>
    <w:rsid w:val="004827F3"/>
    <w:rsid w:val="004901E0"/>
    <w:rsid w:val="004929E0"/>
    <w:rsid w:val="00495F88"/>
    <w:rsid w:val="00497C64"/>
    <w:rsid w:val="004B1582"/>
    <w:rsid w:val="004B3031"/>
    <w:rsid w:val="004C1908"/>
    <w:rsid w:val="004C1B96"/>
    <w:rsid w:val="004C2F14"/>
    <w:rsid w:val="004C4AA2"/>
    <w:rsid w:val="004C77B3"/>
    <w:rsid w:val="004E740C"/>
    <w:rsid w:val="004E770C"/>
    <w:rsid w:val="004F1157"/>
    <w:rsid w:val="004F2886"/>
    <w:rsid w:val="004F2EF1"/>
    <w:rsid w:val="004F6FE3"/>
    <w:rsid w:val="00500C6B"/>
    <w:rsid w:val="005020E1"/>
    <w:rsid w:val="00511E8F"/>
    <w:rsid w:val="00516CC4"/>
    <w:rsid w:val="00523FD5"/>
    <w:rsid w:val="005351DA"/>
    <w:rsid w:val="00541EB6"/>
    <w:rsid w:val="00543ABC"/>
    <w:rsid w:val="00544309"/>
    <w:rsid w:val="00551D04"/>
    <w:rsid w:val="00553E69"/>
    <w:rsid w:val="0055540E"/>
    <w:rsid w:val="00561AE3"/>
    <w:rsid w:val="0056423C"/>
    <w:rsid w:val="00565DD7"/>
    <w:rsid w:val="00572426"/>
    <w:rsid w:val="0057769F"/>
    <w:rsid w:val="00587D74"/>
    <w:rsid w:val="005917AF"/>
    <w:rsid w:val="00592346"/>
    <w:rsid w:val="005A384D"/>
    <w:rsid w:val="005B4D36"/>
    <w:rsid w:val="005B6E2F"/>
    <w:rsid w:val="005C1C94"/>
    <w:rsid w:val="005C5CDE"/>
    <w:rsid w:val="005E74F2"/>
    <w:rsid w:val="005F0023"/>
    <w:rsid w:val="005F0982"/>
    <w:rsid w:val="005F6CF4"/>
    <w:rsid w:val="00600442"/>
    <w:rsid w:val="006016DB"/>
    <w:rsid w:val="00603309"/>
    <w:rsid w:val="00615541"/>
    <w:rsid w:val="00615933"/>
    <w:rsid w:val="00620234"/>
    <w:rsid w:val="006202D2"/>
    <w:rsid w:val="00637973"/>
    <w:rsid w:val="00641709"/>
    <w:rsid w:val="006426C3"/>
    <w:rsid w:val="0065297E"/>
    <w:rsid w:val="006547B8"/>
    <w:rsid w:val="00655591"/>
    <w:rsid w:val="00661C2B"/>
    <w:rsid w:val="00662100"/>
    <w:rsid w:val="006624A8"/>
    <w:rsid w:val="00665634"/>
    <w:rsid w:val="006771CB"/>
    <w:rsid w:val="00697A94"/>
    <w:rsid w:val="006A23D2"/>
    <w:rsid w:val="006A60CA"/>
    <w:rsid w:val="006A6821"/>
    <w:rsid w:val="006C36A5"/>
    <w:rsid w:val="006C49CA"/>
    <w:rsid w:val="006C52BC"/>
    <w:rsid w:val="006D0842"/>
    <w:rsid w:val="006D0D34"/>
    <w:rsid w:val="006D2610"/>
    <w:rsid w:val="006D57C8"/>
    <w:rsid w:val="006E1933"/>
    <w:rsid w:val="006F0130"/>
    <w:rsid w:val="006F2023"/>
    <w:rsid w:val="006F7924"/>
    <w:rsid w:val="00700B72"/>
    <w:rsid w:val="00703C41"/>
    <w:rsid w:val="00704D6D"/>
    <w:rsid w:val="00705344"/>
    <w:rsid w:val="00720152"/>
    <w:rsid w:val="007233B6"/>
    <w:rsid w:val="00723731"/>
    <w:rsid w:val="00725509"/>
    <w:rsid w:val="00733BEB"/>
    <w:rsid w:val="00735EE7"/>
    <w:rsid w:val="007423EB"/>
    <w:rsid w:val="00743EBE"/>
    <w:rsid w:val="00745EE6"/>
    <w:rsid w:val="00747D34"/>
    <w:rsid w:val="0075042D"/>
    <w:rsid w:val="0075062F"/>
    <w:rsid w:val="00750FBE"/>
    <w:rsid w:val="00752671"/>
    <w:rsid w:val="00760D93"/>
    <w:rsid w:val="00766F39"/>
    <w:rsid w:val="0077196C"/>
    <w:rsid w:val="007777E3"/>
    <w:rsid w:val="00785304"/>
    <w:rsid w:val="0078555B"/>
    <w:rsid w:val="0079533A"/>
    <w:rsid w:val="0079737F"/>
    <w:rsid w:val="007A63FD"/>
    <w:rsid w:val="007B109D"/>
    <w:rsid w:val="007B1C57"/>
    <w:rsid w:val="007E496E"/>
    <w:rsid w:val="007F3EC2"/>
    <w:rsid w:val="007F79DC"/>
    <w:rsid w:val="00802355"/>
    <w:rsid w:val="008246D7"/>
    <w:rsid w:val="00827C51"/>
    <w:rsid w:val="0083531A"/>
    <w:rsid w:val="00841764"/>
    <w:rsid w:val="0084244A"/>
    <w:rsid w:val="008453AD"/>
    <w:rsid w:val="00845591"/>
    <w:rsid w:val="008455EA"/>
    <w:rsid w:val="0086787D"/>
    <w:rsid w:val="008A02C7"/>
    <w:rsid w:val="008B034E"/>
    <w:rsid w:val="008B2080"/>
    <w:rsid w:val="008C1281"/>
    <w:rsid w:val="008C326F"/>
    <w:rsid w:val="008C4B5C"/>
    <w:rsid w:val="008C62ED"/>
    <w:rsid w:val="008C739D"/>
    <w:rsid w:val="008D4A8F"/>
    <w:rsid w:val="008D7D48"/>
    <w:rsid w:val="008E4021"/>
    <w:rsid w:val="008E6788"/>
    <w:rsid w:val="008F2110"/>
    <w:rsid w:val="008F234C"/>
    <w:rsid w:val="00904B45"/>
    <w:rsid w:val="00910658"/>
    <w:rsid w:val="00917922"/>
    <w:rsid w:val="0093725F"/>
    <w:rsid w:val="00937A52"/>
    <w:rsid w:val="00941660"/>
    <w:rsid w:val="00952E8C"/>
    <w:rsid w:val="009573B9"/>
    <w:rsid w:val="00957BB7"/>
    <w:rsid w:val="00962180"/>
    <w:rsid w:val="00965023"/>
    <w:rsid w:val="00973F28"/>
    <w:rsid w:val="009942F3"/>
    <w:rsid w:val="00995137"/>
    <w:rsid w:val="009974ED"/>
    <w:rsid w:val="009B3375"/>
    <w:rsid w:val="009B62AA"/>
    <w:rsid w:val="009C02B0"/>
    <w:rsid w:val="009C54AB"/>
    <w:rsid w:val="009D0A59"/>
    <w:rsid w:val="009E1B5F"/>
    <w:rsid w:val="009E3D84"/>
    <w:rsid w:val="009F0783"/>
    <w:rsid w:val="009F3A6C"/>
    <w:rsid w:val="009F7989"/>
    <w:rsid w:val="00A03B8E"/>
    <w:rsid w:val="00A06335"/>
    <w:rsid w:val="00A1316C"/>
    <w:rsid w:val="00A15C7B"/>
    <w:rsid w:val="00A26DFD"/>
    <w:rsid w:val="00A33B1B"/>
    <w:rsid w:val="00A630DB"/>
    <w:rsid w:val="00A651CE"/>
    <w:rsid w:val="00A6762C"/>
    <w:rsid w:val="00A70A07"/>
    <w:rsid w:val="00A73E22"/>
    <w:rsid w:val="00A84CDB"/>
    <w:rsid w:val="00A9632B"/>
    <w:rsid w:val="00AA0B89"/>
    <w:rsid w:val="00AA3710"/>
    <w:rsid w:val="00AB3CB6"/>
    <w:rsid w:val="00AC2CEA"/>
    <w:rsid w:val="00AC362D"/>
    <w:rsid w:val="00AC37C5"/>
    <w:rsid w:val="00AD207F"/>
    <w:rsid w:val="00AD40CC"/>
    <w:rsid w:val="00AE07F2"/>
    <w:rsid w:val="00AE2165"/>
    <w:rsid w:val="00AE2995"/>
    <w:rsid w:val="00AE5F07"/>
    <w:rsid w:val="00AF1AD7"/>
    <w:rsid w:val="00AF1F1F"/>
    <w:rsid w:val="00AF5A57"/>
    <w:rsid w:val="00AF7B93"/>
    <w:rsid w:val="00B02A11"/>
    <w:rsid w:val="00B113C0"/>
    <w:rsid w:val="00B15ED9"/>
    <w:rsid w:val="00B213CB"/>
    <w:rsid w:val="00B2366B"/>
    <w:rsid w:val="00B23CF9"/>
    <w:rsid w:val="00B25090"/>
    <w:rsid w:val="00B26E14"/>
    <w:rsid w:val="00B368D7"/>
    <w:rsid w:val="00B4679E"/>
    <w:rsid w:val="00B5254C"/>
    <w:rsid w:val="00B60D88"/>
    <w:rsid w:val="00B66847"/>
    <w:rsid w:val="00B66DB6"/>
    <w:rsid w:val="00B709C9"/>
    <w:rsid w:val="00B84A0B"/>
    <w:rsid w:val="00B86D99"/>
    <w:rsid w:val="00B87D17"/>
    <w:rsid w:val="00B919DD"/>
    <w:rsid w:val="00B91A17"/>
    <w:rsid w:val="00BA1602"/>
    <w:rsid w:val="00BB1532"/>
    <w:rsid w:val="00BB33BD"/>
    <w:rsid w:val="00BD301E"/>
    <w:rsid w:val="00BD4F45"/>
    <w:rsid w:val="00BF19AB"/>
    <w:rsid w:val="00BF1E0F"/>
    <w:rsid w:val="00BF4D32"/>
    <w:rsid w:val="00BF7184"/>
    <w:rsid w:val="00C0030D"/>
    <w:rsid w:val="00C01BC9"/>
    <w:rsid w:val="00C02938"/>
    <w:rsid w:val="00C05FCC"/>
    <w:rsid w:val="00C10C12"/>
    <w:rsid w:val="00C114C0"/>
    <w:rsid w:val="00C219F8"/>
    <w:rsid w:val="00C233AD"/>
    <w:rsid w:val="00C2649C"/>
    <w:rsid w:val="00C3374A"/>
    <w:rsid w:val="00C348B5"/>
    <w:rsid w:val="00C34AA4"/>
    <w:rsid w:val="00C44FA5"/>
    <w:rsid w:val="00C60F28"/>
    <w:rsid w:val="00C70380"/>
    <w:rsid w:val="00C96931"/>
    <w:rsid w:val="00C97A19"/>
    <w:rsid w:val="00CA3081"/>
    <w:rsid w:val="00CA348F"/>
    <w:rsid w:val="00CA496D"/>
    <w:rsid w:val="00CB1E7B"/>
    <w:rsid w:val="00CB204E"/>
    <w:rsid w:val="00CB3609"/>
    <w:rsid w:val="00CB3F54"/>
    <w:rsid w:val="00CB518B"/>
    <w:rsid w:val="00CB5B72"/>
    <w:rsid w:val="00CC05AC"/>
    <w:rsid w:val="00CD0E10"/>
    <w:rsid w:val="00CD1DBD"/>
    <w:rsid w:val="00CE5955"/>
    <w:rsid w:val="00CF76FC"/>
    <w:rsid w:val="00D02883"/>
    <w:rsid w:val="00D02FA2"/>
    <w:rsid w:val="00D0306E"/>
    <w:rsid w:val="00D065CD"/>
    <w:rsid w:val="00D208D0"/>
    <w:rsid w:val="00D23A17"/>
    <w:rsid w:val="00D24485"/>
    <w:rsid w:val="00D27BE8"/>
    <w:rsid w:val="00D34BE7"/>
    <w:rsid w:val="00D35088"/>
    <w:rsid w:val="00D3684C"/>
    <w:rsid w:val="00D370B0"/>
    <w:rsid w:val="00D46811"/>
    <w:rsid w:val="00D6080B"/>
    <w:rsid w:val="00D615E1"/>
    <w:rsid w:val="00D66999"/>
    <w:rsid w:val="00D67393"/>
    <w:rsid w:val="00D7135F"/>
    <w:rsid w:val="00D750C8"/>
    <w:rsid w:val="00D81FB7"/>
    <w:rsid w:val="00D82B17"/>
    <w:rsid w:val="00D9020E"/>
    <w:rsid w:val="00D95573"/>
    <w:rsid w:val="00DA2182"/>
    <w:rsid w:val="00DA772D"/>
    <w:rsid w:val="00DB5911"/>
    <w:rsid w:val="00DC0E83"/>
    <w:rsid w:val="00DC35C7"/>
    <w:rsid w:val="00DD0FF7"/>
    <w:rsid w:val="00DD279D"/>
    <w:rsid w:val="00DF2BBD"/>
    <w:rsid w:val="00DF4527"/>
    <w:rsid w:val="00DF4595"/>
    <w:rsid w:val="00DF5ADE"/>
    <w:rsid w:val="00E01CD2"/>
    <w:rsid w:val="00E05FAF"/>
    <w:rsid w:val="00E2300E"/>
    <w:rsid w:val="00E24043"/>
    <w:rsid w:val="00E312CE"/>
    <w:rsid w:val="00E34398"/>
    <w:rsid w:val="00E3580E"/>
    <w:rsid w:val="00E37656"/>
    <w:rsid w:val="00E40941"/>
    <w:rsid w:val="00E503E0"/>
    <w:rsid w:val="00E67127"/>
    <w:rsid w:val="00E77EC2"/>
    <w:rsid w:val="00E9332F"/>
    <w:rsid w:val="00E966BC"/>
    <w:rsid w:val="00EA1FED"/>
    <w:rsid w:val="00EB1046"/>
    <w:rsid w:val="00EB244A"/>
    <w:rsid w:val="00ED037F"/>
    <w:rsid w:val="00ED3269"/>
    <w:rsid w:val="00EE172A"/>
    <w:rsid w:val="00F00CF1"/>
    <w:rsid w:val="00F03B70"/>
    <w:rsid w:val="00F05913"/>
    <w:rsid w:val="00F12700"/>
    <w:rsid w:val="00F155DE"/>
    <w:rsid w:val="00F17FBF"/>
    <w:rsid w:val="00F209A5"/>
    <w:rsid w:val="00F21DD1"/>
    <w:rsid w:val="00F229DA"/>
    <w:rsid w:val="00F329BA"/>
    <w:rsid w:val="00F37344"/>
    <w:rsid w:val="00F418BE"/>
    <w:rsid w:val="00F422FE"/>
    <w:rsid w:val="00F44C86"/>
    <w:rsid w:val="00F50A80"/>
    <w:rsid w:val="00F64617"/>
    <w:rsid w:val="00F70471"/>
    <w:rsid w:val="00F70960"/>
    <w:rsid w:val="00F70EB1"/>
    <w:rsid w:val="00F71AD4"/>
    <w:rsid w:val="00F71F49"/>
    <w:rsid w:val="00F72CFE"/>
    <w:rsid w:val="00F759B3"/>
    <w:rsid w:val="00FA15E7"/>
    <w:rsid w:val="00FA2563"/>
    <w:rsid w:val="00FB10D9"/>
    <w:rsid w:val="00FC06E0"/>
    <w:rsid w:val="00FC31FF"/>
    <w:rsid w:val="00FC60C7"/>
    <w:rsid w:val="00FD386F"/>
    <w:rsid w:val="00FD3D7D"/>
    <w:rsid w:val="00FD52B7"/>
    <w:rsid w:val="00FE33B4"/>
    <w:rsid w:val="00FE755E"/>
    <w:rsid w:val="00FF053C"/>
    <w:rsid w:val="00FF2436"/>
    <w:rsid w:val="00FF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1-08-26T17:58:00Z</dcterms:created>
  <dcterms:modified xsi:type="dcterms:W3CDTF">2021-08-26T17:59:00Z</dcterms:modified>
</cp:coreProperties>
</file>